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2C33D" w14:textId="77777777" w:rsidR="00BC1B96" w:rsidRPr="00806F6D" w:rsidRDefault="00BC1B96" w:rsidP="00BC1B96">
      <w:pPr>
        <w:spacing w:after="0" w:line="480" w:lineRule="auto"/>
        <w:rPr>
          <w:rFonts w:ascii="Times New Roman" w:hAnsi="Times New Roman" w:cs="Times New Roman"/>
        </w:rPr>
      </w:pPr>
      <w:r w:rsidRPr="00806F6D">
        <w:rPr>
          <w:rFonts w:ascii="Times New Roman" w:hAnsi="Times New Roman" w:cs="Times New Roman"/>
          <w:b/>
          <w:bCs/>
        </w:rPr>
        <w:t>Appendix Table 1.</w:t>
      </w:r>
      <w:r w:rsidRPr="00806F6D">
        <w:rPr>
          <w:rFonts w:ascii="Times New Roman" w:hAnsi="Times New Roman" w:cs="Times New Roman"/>
        </w:rPr>
        <w:t xml:space="preserve"> Survey questions among hospitals with childbirth services at the time of the survey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BC1B96" w:rsidRPr="00806F6D" w14:paraId="4C17930F" w14:textId="77777777" w:rsidTr="00280591">
        <w:tc>
          <w:tcPr>
            <w:tcW w:w="9355" w:type="dxa"/>
          </w:tcPr>
          <w:p w14:paraId="7348D4C6" w14:textId="77777777" w:rsidR="00BC1B96" w:rsidRPr="00806F6D" w:rsidRDefault="00BC1B96" w:rsidP="00280591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>Distance to neonatal intensive care</w:t>
            </w:r>
          </w:p>
        </w:tc>
      </w:tr>
      <w:tr w:rsidR="00BC1B96" w:rsidRPr="00806F6D" w14:paraId="21BD9D62" w14:textId="77777777" w:rsidTr="00280591">
        <w:trPr>
          <w:trHeight w:val="77"/>
        </w:trPr>
        <w:tc>
          <w:tcPr>
            <w:tcW w:w="9355" w:type="dxa"/>
          </w:tcPr>
          <w:p w14:paraId="3F718C47" w14:textId="77777777" w:rsidR="00BC1B96" w:rsidRPr="00806F6D" w:rsidRDefault="00BC1B96" w:rsidP="00280591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How far away from your hospital is the closest Neonatal Intensive Care Unit (NICU)?</w:t>
            </w:r>
          </w:p>
          <w:p w14:paraId="021F53DE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We have an on-site NICU</w:t>
            </w:r>
          </w:p>
          <w:p w14:paraId="06E1177C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&lt; 10 miles</w:t>
            </w:r>
          </w:p>
          <w:p w14:paraId="044EAD7F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10-29 miles</w:t>
            </w:r>
          </w:p>
          <w:p w14:paraId="59628325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30- 60 miles </w:t>
            </w:r>
          </w:p>
          <w:p w14:paraId="334DFEDB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&gt; 60 miles </w:t>
            </w:r>
          </w:p>
          <w:p w14:paraId="5236F764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I don't know </w:t>
            </w:r>
          </w:p>
        </w:tc>
      </w:tr>
      <w:tr w:rsidR="00BC1B96" w:rsidRPr="00806F6D" w14:paraId="24C2B2D1" w14:textId="77777777" w:rsidTr="00280591">
        <w:tc>
          <w:tcPr>
            <w:tcW w:w="9355" w:type="dxa"/>
          </w:tcPr>
          <w:p w14:paraId="024B7B38" w14:textId="77777777" w:rsidR="00BC1B96" w:rsidRPr="00806F6D" w:rsidRDefault="00BC1B96" w:rsidP="00280591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istance to </w:t>
            </w:r>
            <w:proofErr w:type="gramStart"/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>next-nearest</w:t>
            </w:r>
            <w:proofErr w:type="gramEnd"/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hospital with obstetric services</w:t>
            </w:r>
          </w:p>
        </w:tc>
      </w:tr>
      <w:tr w:rsidR="00BC1B96" w:rsidRPr="00806F6D" w14:paraId="3BBB06CC" w14:textId="77777777" w:rsidTr="00280591">
        <w:tc>
          <w:tcPr>
            <w:tcW w:w="9355" w:type="dxa"/>
          </w:tcPr>
          <w:p w14:paraId="5C52BA7E" w14:textId="77777777" w:rsidR="00BC1B96" w:rsidRPr="00806F6D" w:rsidRDefault="00BC1B96" w:rsidP="00280591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How far </w:t>
            </w:r>
            <w:proofErr w:type="gramStart"/>
            <w:r w:rsidRPr="00806F6D">
              <w:rPr>
                <w:rFonts w:ascii="Times New Roman" w:hAnsi="Times New Roman" w:cs="Times New Roman"/>
              </w:rPr>
              <w:t>from your hospital is the next-</w:t>
            </w:r>
            <w:proofErr w:type="gramEnd"/>
            <w:r w:rsidRPr="00806F6D">
              <w:rPr>
                <w:rFonts w:ascii="Times New Roman" w:hAnsi="Times New Roman" w:cs="Times New Roman"/>
              </w:rPr>
              <w:t>nearest hospital that provides inpatient labor and birth services?</w:t>
            </w:r>
          </w:p>
          <w:p w14:paraId="6CC957F3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&lt; 10 miles</w:t>
            </w:r>
          </w:p>
          <w:p w14:paraId="033FFFDD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10-29 miles</w:t>
            </w:r>
          </w:p>
          <w:p w14:paraId="49477B0E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30- 60 miles </w:t>
            </w:r>
          </w:p>
          <w:p w14:paraId="5648A3A6" w14:textId="77777777" w:rsidR="00BC1B96" w:rsidRPr="00806F6D" w:rsidRDefault="00BC1B96" w:rsidP="00BC1B96">
            <w:pPr>
              <w:pStyle w:val="ListParagraph"/>
              <w:widowControl w:val="0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&gt; 60 miles </w:t>
            </w:r>
          </w:p>
        </w:tc>
      </w:tr>
      <w:tr w:rsidR="00BC1B96" w:rsidRPr="00806F6D" w14:paraId="60BCBE53" w14:textId="77777777" w:rsidTr="00280591">
        <w:tc>
          <w:tcPr>
            <w:tcW w:w="9355" w:type="dxa"/>
          </w:tcPr>
          <w:p w14:paraId="1100A4BE" w14:textId="77777777" w:rsidR="00BC1B96" w:rsidRPr="00806F6D" w:rsidRDefault="00BC1B96" w:rsidP="00280591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>Percent Medicaid-paid births</w:t>
            </w:r>
          </w:p>
        </w:tc>
      </w:tr>
      <w:tr w:rsidR="00BC1B96" w:rsidRPr="00806F6D" w14:paraId="45AC328B" w14:textId="77777777" w:rsidTr="00280591">
        <w:tc>
          <w:tcPr>
            <w:tcW w:w="9355" w:type="dxa"/>
          </w:tcPr>
          <w:p w14:paraId="43DE63EC" w14:textId="77777777" w:rsidR="00BC1B96" w:rsidRPr="00806F6D" w:rsidRDefault="00BC1B96" w:rsidP="00280591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>Approximately what percentage of the births at your hospital are paid for by… (Medicaid; Private or commercial insurance; Self-pay or uninsured; Indian Health Service; Tricare; Other)</w:t>
            </w:r>
          </w:p>
        </w:tc>
      </w:tr>
      <w:tr w:rsidR="00BC1B96" w:rsidRPr="00806F6D" w14:paraId="1BA89180" w14:textId="77777777" w:rsidTr="00280591">
        <w:tc>
          <w:tcPr>
            <w:tcW w:w="9355" w:type="dxa"/>
          </w:tcPr>
          <w:p w14:paraId="7A1BE837" w14:textId="77777777" w:rsidR="00BC1B96" w:rsidRPr="00806F6D" w:rsidRDefault="00BC1B96" w:rsidP="00280591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  <w:b/>
                <w:bCs/>
                <w:i/>
                <w:iCs/>
              </w:rPr>
              <w:t>Birth volume</w:t>
            </w:r>
          </w:p>
        </w:tc>
      </w:tr>
      <w:tr w:rsidR="00BC1B96" w:rsidRPr="005F64FF" w14:paraId="0BD5D003" w14:textId="77777777" w:rsidTr="00280591">
        <w:tc>
          <w:tcPr>
            <w:tcW w:w="9355" w:type="dxa"/>
          </w:tcPr>
          <w:p w14:paraId="2CE2975F" w14:textId="77777777" w:rsidR="00BC1B96" w:rsidRPr="005F64FF" w:rsidRDefault="00BC1B96" w:rsidP="00280591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806F6D">
              <w:rPr>
                <w:rFonts w:ascii="Times New Roman" w:hAnsi="Times New Roman" w:cs="Times New Roman"/>
              </w:rPr>
              <w:t xml:space="preserve">Approximately how many births occurred in your hospital in </w:t>
            </w:r>
            <w:r w:rsidRPr="00806F6D">
              <w:rPr>
                <w:rFonts w:ascii="Times New Roman" w:hAnsi="Times New Roman" w:cs="Times New Roman"/>
                <w:b/>
                <w:bCs/>
              </w:rPr>
              <w:t>2019</w:t>
            </w:r>
            <w:r w:rsidRPr="00806F6D">
              <w:rPr>
                <w:rFonts w:ascii="Times New Roman" w:hAnsi="Times New Roman" w:cs="Times New Roman"/>
              </w:rPr>
              <w:t>?</w:t>
            </w:r>
          </w:p>
        </w:tc>
      </w:tr>
    </w:tbl>
    <w:p w14:paraId="2499B4EB" w14:textId="77777777" w:rsidR="00BC1B96" w:rsidRPr="00EB1951" w:rsidRDefault="00BC1B96" w:rsidP="00BC1B96">
      <w:pPr>
        <w:rPr>
          <w:rFonts w:ascii="Times New Roman" w:hAnsi="Times New Roman" w:cs="Times New Roman"/>
        </w:rPr>
      </w:pPr>
    </w:p>
    <w:p w14:paraId="5DA58BB1" w14:textId="77777777" w:rsidR="004E257D" w:rsidRDefault="004E257D"/>
    <w:sectPr w:rsidR="004E257D" w:rsidSect="00F7496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3397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E6D32" w14:textId="77777777" w:rsidR="00BC1B96" w:rsidRDefault="00BC1B96">
        <w:pPr>
          <w:pStyle w:val="Footer"/>
          <w:jc w:val="right"/>
        </w:pPr>
        <w:r w:rsidRPr="009344E2">
          <w:rPr>
            <w:rFonts w:ascii="Times New Roman" w:hAnsi="Times New Roman" w:cs="Times New Roman"/>
          </w:rPr>
          <w:fldChar w:fldCharType="begin"/>
        </w:r>
        <w:r w:rsidRPr="009344E2">
          <w:rPr>
            <w:rFonts w:ascii="Times New Roman" w:hAnsi="Times New Roman" w:cs="Times New Roman"/>
          </w:rPr>
          <w:instrText xml:space="preserve"> PAGE   \* MERGEFORMAT </w:instrText>
        </w:r>
        <w:r w:rsidRPr="009344E2">
          <w:rPr>
            <w:rFonts w:ascii="Times New Roman" w:hAnsi="Times New Roman" w:cs="Times New Roman"/>
          </w:rPr>
          <w:fldChar w:fldCharType="separate"/>
        </w:r>
        <w:r w:rsidRPr="009344E2">
          <w:rPr>
            <w:rFonts w:ascii="Times New Roman" w:hAnsi="Times New Roman" w:cs="Times New Roman"/>
            <w:noProof/>
          </w:rPr>
          <w:t>2</w:t>
        </w:r>
        <w:r w:rsidRPr="009344E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F6FD821" w14:textId="77777777" w:rsidR="00BC1B96" w:rsidRDefault="00BC1B9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407D2"/>
    <w:multiLevelType w:val="hybridMultilevel"/>
    <w:tmpl w:val="FEE2AB74"/>
    <w:lvl w:ilvl="0" w:tplc="36A82A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27DCD"/>
    <w:multiLevelType w:val="hybridMultilevel"/>
    <w:tmpl w:val="FEE2AB7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423286">
    <w:abstractNumId w:val="0"/>
  </w:num>
  <w:num w:numId="2" w16cid:durableId="116876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7D"/>
    <w:rsid w:val="004E257D"/>
    <w:rsid w:val="00551C27"/>
    <w:rsid w:val="00BC1B96"/>
    <w:rsid w:val="00F7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9546"/>
  <w15:chartTrackingRefBased/>
  <w15:docId w15:val="{E4E5509E-8D89-4C4D-9C15-E5B4AFD8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B96"/>
  </w:style>
  <w:style w:type="paragraph" w:styleId="Heading1">
    <w:name w:val="heading 1"/>
    <w:basedOn w:val="Normal"/>
    <w:next w:val="Normal"/>
    <w:link w:val="Heading1Char"/>
    <w:uiPriority w:val="9"/>
    <w:qFormat/>
    <w:rsid w:val="004E2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5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5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5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5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5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5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5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5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1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1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B96"/>
  </w:style>
  <w:style w:type="character" w:styleId="LineNumber">
    <w:name w:val="line number"/>
    <w:basedOn w:val="DefaultParagraphFont"/>
    <w:uiPriority w:val="99"/>
    <w:semiHidden/>
    <w:unhideWhenUsed/>
    <w:rsid w:val="00BC1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 Sheffield</dc:creator>
  <cp:keywords/>
  <dc:description/>
  <cp:lastModifiedBy>Emily C Sheffield</cp:lastModifiedBy>
  <cp:revision>3</cp:revision>
  <dcterms:created xsi:type="dcterms:W3CDTF">2025-11-04T15:14:00Z</dcterms:created>
  <dcterms:modified xsi:type="dcterms:W3CDTF">2025-11-04T15:15:00Z</dcterms:modified>
</cp:coreProperties>
</file>